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1BA9" w:rsidRPr="00E2738E" w:rsidRDefault="00FC1BA9" w:rsidP="00FC1BA9">
      <w:pPr>
        <w:spacing w:line="360" w:lineRule="auto"/>
        <w:rPr>
          <w:b/>
          <w:lang w:val="en-US"/>
        </w:rPr>
      </w:pPr>
      <w:r w:rsidRPr="00E2738E">
        <w:rPr>
          <w:b/>
          <w:lang w:val="en-US"/>
        </w:rPr>
        <w:t>S</w:t>
      </w:r>
      <w:r w:rsidR="00094FA6">
        <w:rPr>
          <w:b/>
          <w:lang w:val="en-US"/>
        </w:rPr>
        <w:t>6</w:t>
      </w:r>
      <w:bookmarkStart w:id="0" w:name="_GoBack"/>
      <w:bookmarkEnd w:id="0"/>
      <w:r>
        <w:rPr>
          <w:b/>
          <w:lang w:val="en-US"/>
        </w:rPr>
        <w:t xml:space="preserve"> </w:t>
      </w:r>
      <w:r w:rsidRPr="00E2738E">
        <w:rPr>
          <w:b/>
          <w:lang w:val="en-US"/>
        </w:rPr>
        <w:t>Table. Percentage of samples positive for BQCV, SBV, ABPV, CBPV, DWV, KBV, IAPV and AIV classified per year, macro area and period.</w:t>
      </w:r>
    </w:p>
    <w:p w:rsidR="00F3536D" w:rsidRDefault="00F3536D" w:rsidP="00F3536D">
      <w:pPr>
        <w:rPr>
          <w:lang w:val="en-US"/>
        </w:rPr>
      </w:pPr>
    </w:p>
    <w:tbl>
      <w:tblPr>
        <w:tblW w:w="11720" w:type="dxa"/>
        <w:tblInd w:w="6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60"/>
        <w:gridCol w:w="11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F3536D" w:rsidRPr="003B203A" w:rsidTr="00135D65">
        <w:trPr>
          <w:trHeight w:val="282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b/>
                <w:bCs/>
              </w:rPr>
            </w:pPr>
            <w:r w:rsidRPr="003B203A">
              <w:rPr>
                <w:b/>
                <w:bCs/>
              </w:rPr>
              <w:t>Year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b/>
                <w:bCs/>
              </w:rPr>
            </w:pPr>
            <w:r w:rsidRPr="003B203A">
              <w:rPr>
                <w:b/>
                <w:bCs/>
              </w:rPr>
              <w:t>Macro-are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b/>
                <w:bCs/>
              </w:rPr>
            </w:pPr>
            <w:r w:rsidRPr="003B203A">
              <w:rPr>
                <w:b/>
                <w:bCs/>
              </w:rPr>
              <w:t>Perio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b/>
                <w:bCs/>
              </w:rPr>
            </w:pPr>
            <w:r w:rsidRPr="003B203A">
              <w:rPr>
                <w:b/>
                <w:bCs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b/>
                <w:bCs/>
              </w:rPr>
            </w:pPr>
            <w:r w:rsidRPr="003B203A">
              <w:rPr>
                <w:b/>
                <w:bCs/>
              </w:rPr>
              <w:t>BQCV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b/>
                <w:bCs/>
              </w:rPr>
            </w:pPr>
            <w:r w:rsidRPr="003B203A">
              <w:rPr>
                <w:b/>
                <w:bCs/>
              </w:rPr>
              <w:t>SBV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b/>
                <w:bCs/>
              </w:rPr>
            </w:pPr>
            <w:r w:rsidRPr="003B203A">
              <w:rPr>
                <w:b/>
                <w:bCs/>
              </w:rPr>
              <w:t>ABPV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b/>
                <w:bCs/>
                <w:color w:val="000000"/>
              </w:rPr>
            </w:pPr>
            <w:r w:rsidRPr="003B203A">
              <w:rPr>
                <w:b/>
                <w:bCs/>
                <w:color w:val="000000"/>
              </w:rPr>
              <w:t>CBPV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b/>
                <w:bCs/>
                <w:color w:val="000000"/>
              </w:rPr>
            </w:pPr>
            <w:r w:rsidRPr="003B203A">
              <w:rPr>
                <w:b/>
                <w:bCs/>
                <w:color w:val="000000"/>
              </w:rPr>
              <w:t>DWV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b/>
                <w:bCs/>
                <w:color w:val="000000"/>
              </w:rPr>
            </w:pPr>
            <w:r w:rsidRPr="003B203A">
              <w:rPr>
                <w:b/>
                <w:bCs/>
                <w:color w:val="000000"/>
              </w:rPr>
              <w:t>KBV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b/>
                <w:bCs/>
                <w:color w:val="000000"/>
              </w:rPr>
            </w:pPr>
            <w:r w:rsidRPr="003B203A">
              <w:rPr>
                <w:b/>
                <w:bCs/>
                <w:color w:val="000000"/>
              </w:rPr>
              <w:t>IAPV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6D" w:rsidRPr="003B203A" w:rsidRDefault="00F3536D" w:rsidP="00135D65">
            <w:pPr>
              <w:jc w:val="center"/>
              <w:rPr>
                <w:b/>
                <w:bCs/>
                <w:color w:val="000000"/>
              </w:rPr>
            </w:pPr>
            <w:r w:rsidRPr="003B203A">
              <w:rPr>
                <w:b/>
                <w:bCs/>
                <w:color w:val="000000"/>
              </w:rPr>
              <w:t>AIV</w:t>
            </w:r>
          </w:p>
        </w:tc>
      </w:tr>
      <w:tr w:rsidR="00F3536D" w:rsidRPr="003B203A" w:rsidTr="00135D65">
        <w:trPr>
          <w:trHeight w:val="28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46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25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2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</w:tr>
      <w:tr w:rsidR="00F3536D" w:rsidRPr="003B203A" w:rsidTr="00135D65">
        <w:trPr>
          <w:trHeight w:val="28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35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2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14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39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</w:tr>
      <w:tr w:rsidR="00F3536D" w:rsidRPr="003B203A" w:rsidTr="00135D65">
        <w:trPr>
          <w:trHeight w:val="28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6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7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7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6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</w:tr>
      <w:tr w:rsidR="00F3536D" w:rsidRPr="003B203A" w:rsidTr="00135D65">
        <w:trPr>
          <w:trHeight w:val="28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8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7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</w:tr>
      <w:tr w:rsidR="00F3536D" w:rsidRPr="003B203A" w:rsidTr="00135D65">
        <w:trPr>
          <w:trHeight w:val="28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34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1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3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</w:tr>
      <w:tr w:rsidR="00F3536D" w:rsidRPr="003B203A" w:rsidTr="00135D65">
        <w:trPr>
          <w:trHeight w:val="28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13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5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8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52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</w:tr>
      <w:tr w:rsidR="00F3536D" w:rsidRPr="003B203A" w:rsidTr="00135D65">
        <w:trPr>
          <w:trHeight w:val="28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6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8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</w:tr>
      <w:tr w:rsidR="00F3536D" w:rsidRPr="003B203A" w:rsidTr="00135D65">
        <w:trPr>
          <w:trHeight w:val="28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72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8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92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</w:tr>
      <w:tr w:rsidR="00F3536D" w:rsidRPr="003B203A" w:rsidTr="00135D65">
        <w:trPr>
          <w:trHeight w:val="28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37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2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5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14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42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</w:tr>
      <w:tr w:rsidR="00F3536D" w:rsidRPr="003B203A" w:rsidTr="00135D65">
        <w:trPr>
          <w:trHeight w:val="28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8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5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2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6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</w:tr>
      <w:tr w:rsidR="00F3536D" w:rsidRPr="003B203A" w:rsidTr="00135D65">
        <w:trPr>
          <w:trHeight w:val="28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56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2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73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</w:tr>
      <w:tr w:rsidR="00F3536D" w:rsidRPr="003B203A" w:rsidTr="00135D65">
        <w:trPr>
          <w:trHeight w:val="28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8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25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9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</w:tr>
      <w:tr w:rsidR="00F3536D" w:rsidRPr="003B203A" w:rsidTr="00135D65">
        <w:trPr>
          <w:trHeight w:val="28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97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27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3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</w:tr>
      <w:tr w:rsidR="00F3536D" w:rsidRPr="003B203A" w:rsidTr="00135D65">
        <w:trPr>
          <w:trHeight w:val="28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9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7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4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</w:tr>
      <w:tr w:rsidR="00F3536D" w:rsidRPr="003B203A" w:rsidTr="00135D65">
        <w:trPr>
          <w:trHeight w:val="28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9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15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</w:tr>
      <w:tr w:rsidR="00F3536D" w:rsidRPr="003B203A" w:rsidTr="00135D65">
        <w:trPr>
          <w:trHeight w:val="28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8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3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3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2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8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</w:tr>
      <w:tr w:rsidR="00F3536D" w:rsidRPr="003B203A" w:rsidTr="00135D65">
        <w:trPr>
          <w:trHeight w:val="28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9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22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8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22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68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</w:tr>
      <w:tr w:rsidR="00F3536D" w:rsidRPr="003B203A" w:rsidTr="00135D65">
        <w:trPr>
          <w:trHeight w:val="28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88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5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1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18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77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</w:tr>
      <w:tr w:rsidR="00F3536D" w:rsidRPr="003B203A" w:rsidTr="00135D65">
        <w:trPr>
          <w:trHeight w:val="28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93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8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1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9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</w:tr>
      <w:tr w:rsidR="00F3536D" w:rsidRPr="003B203A" w:rsidTr="00135D65">
        <w:trPr>
          <w:trHeight w:val="28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85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28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2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7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78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7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</w:tr>
      <w:tr w:rsidR="00F3536D" w:rsidRPr="003B203A" w:rsidTr="00135D65">
        <w:trPr>
          <w:trHeight w:val="28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97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65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4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9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8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</w:tr>
      <w:tr w:rsidR="00F3536D" w:rsidRPr="003B203A" w:rsidTr="00135D65">
        <w:trPr>
          <w:trHeight w:val="28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9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8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47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8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</w:tr>
      <w:tr w:rsidR="00F3536D" w:rsidRPr="003B203A" w:rsidTr="00135D65">
        <w:trPr>
          <w:trHeight w:val="28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9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7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5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88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</w:tr>
      <w:tr w:rsidR="00F3536D" w:rsidRPr="003B203A" w:rsidTr="00135D65">
        <w:trPr>
          <w:trHeight w:val="28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36D" w:rsidRPr="003B203A" w:rsidRDefault="00F3536D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9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55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55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7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9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3536D" w:rsidRPr="003B203A" w:rsidRDefault="00F3536D" w:rsidP="00135D65">
            <w:pPr>
              <w:jc w:val="center"/>
            </w:pPr>
            <w:r w:rsidRPr="003B203A">
              <w:t>0.0</w:t>
            </w:r>
          </w:p>
        </w:tc>
      </w:tr>
    </w:tbl>
    <w:p w:rsidR="00F3536D" w:rsidRDefault="00F3536D" w:rsidP="00F3536D">
      <w:pPr>
        <w:rPr>
          <w:lang w:val="en-US"/>
        </w:rPr>
      </w:pPr>
    </w:p>
    <w:p w:rsidR="00F3536D" w:rsidRPr="003B203A" w:rsidRDefault="00F3536D" w:rsidP="00F3536D">
      <w:pPr>
        <w:rPr>
          <w:lang w:val="en-US"/>
        </w:rPr>
      </w:pPr>
      <w:r w:rsidRPr="003B203A">
        <w:rPr>
          <w:lang w:val="en-US"/>
        </w:rPr>
        <w:t>N=Northern Italy, C=Central Italy; S=Southern Italy</w:t>
      </w:r>
    </w:p>
    <w:p w:rsidR="00625BBB" w:rsidRPr="00FC1BA9" w:rsidRDefault="00625BBB">
      <w:pPr>
        <w:rPr>
          <w:lang w:val="en-US"/>
        </w:rPr>
      </w:pPr>
    </w:p>
    <w:sectPr w:rsidR="00625BBB" w:rsidRPr="00FC1BA9" w:rsidSect="00F3536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753"/>
    <w:rsid w:val="00094FA6"/>
    <w:rsid w:val="00625BBB"/>
    <w:rsid w:val="007B2753"/>
    <w:rsid w:val="00F3536D"/>
    <w:rsid w:val="00FC1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FBA4747-CC00-4631-8295-D5524A87C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C1BA9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inelli</dc:creator>
  <cp:keywords/>
  <dc:description/>
  <cp:lastModifiedBy>Mutinelli Franco</cp:lastModifiedBy>
  <cp:revision>4</cp:revision>
  <dcterms:created xsi:type="dcterms:W3CDTF">2016-05-03T09:19:00Z</dcterms:created>
  <dcterms:modified xsi:type="dcterms:W3CDTF">2016-05-04T17:19:00Z</dcterms:modified>
</cp:coreProperties>
</file>